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350"/>
        <w:gridCol w:w="990"/>
        <w:gridCol w:w="1530"/>
        <w:gridCol w:w="1260"/>
        <w:gridCol w:w="1620"/>
        <w:gridCol w:w="1530"/>
        <w:gridCol w:w="2070"/>
      </w:tblGrid>
      <w:tr>
        <w:trPr/>
        <w:tc>
          <w:tcPr>
            <w:tcW w:w="110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Table S6: List of annotated function of 100 proteins with known function from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T. pallidum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ssp. pallidum </w:t>
            </w:r>
            <w:r>
              <w:rPr>
                <w:rFonts w:cs="Times New Roman" w:ascii="Times New Roman" w:hAnsi="Times New Roman"/>
                <w:b/>
                <w:bCs/>
              </w:rPr>
              <w:t>using BLASTp, HMMER,  SMART and  INTERPROSCAN for ROC analysis.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. No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 numb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UNIPROT ID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rotein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la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MM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R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PROSCA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0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2S1V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romosomal replication initiation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al replication initiator protein Dn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al replication initiator protein Dn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al replication initiator protein dn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al replication initiator protein DnaA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1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V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A-directed DNA polymerase beta subun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directed DNA polymerase III subunit be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III, beta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III subunit be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III beta subunit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1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V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combination protein Rec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replication and repair protein Rec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replication and repair protein Rec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replication and repair protein rec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replication and repair protein RecF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13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2S1V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A topoisomerase (ATP-hydrolyzing) subunit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DNA gyras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gyrase, subunit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gyrase/topoisomerase IV, subunit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gyrase subunit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gyrase/topoisomerase IV, subunit A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2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W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nylalanyl-tRNA synthetase subunit b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yl-tRNA synthetase subunit be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yl-trna Synthe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yl-tRNA synthetase beta ch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lanyl-tRNA synthetase, class IIc, beta subunit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2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W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-dependent protease 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P-dependent protease L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protease Lon (La), catalytic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protease 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 prote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24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W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cription elongation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elongation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tricopeptide repe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elongation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tricopeptide-like helical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1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25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W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cription elongation factor GreA, part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elongation factor Gr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elongation factor, GreA/GreB, C-ter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elongation factor gr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 elongation factor GreA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2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dium- and chloride- dependent transpor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- and chloride- dependent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:neurotransmitter sym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:neurotransmitter sym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dium:neurotransmitter symporter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3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agellar motor switch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motor switch protein Fli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iG N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motor switch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ellar motor switch protein FliG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33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molys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lys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er associated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lys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er-associated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34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molys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lys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er associated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lys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er-associated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35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DP-N-acetylglucosamine 1-carboxyvinyltransf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glucosamine 1-carboxyvin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glucosamine 1-carboxyvin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glucosamine 1-carboxyvin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glucosamine 1-carboxyvinyltransfer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3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peronin Gro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peronin Gro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peronin G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kDa chaperon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EL: chaperonin GroL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3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S ribosomal RNA methyltransferase Rs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S ribosomal RNA methyltransferase Rs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meth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RNA small subunit methyltransferase 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RNA small subunit methyltransferase 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  <w:p>
            <w:pPr>
              <w:pStyle w:val="Normal"/>
              <w:spacing w:lineRule="auto" w:line="240" w:before="0" w:after="0"/>
              <w:ind w:right="-96"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4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 transporter, periplasmic 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periplasmic 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solute binding protein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eriplasmic metal-binding protein TP_00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solute binding protein family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4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 transporter, ATP-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ATP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 transport system ATP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binding cassette, ABC transporter-type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4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 transporter, permeas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permeas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390" w:firstLine="3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 xml:space="preserve">ABC 3         </w:t>
            </w:r>
          </w:p>
          <w:p>
            <w:pPr>
              <w:pStyle w:val="Normal"/>
              <w:spacing w:lineRule="auto" w:line="240" w:before="0" w:after="0"/>
              <w:ind w:left="-390" w:firstLine="372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transport family </w:t>
            </w:r>
          </w:p>
          <w:p>
            <w:pPr>
              <w:pStyle w:val="Normal"/>
              <w:spacing w:lineRule="auto" w:line="240" w:before="0" w:after="0"/>
              <w:ind w:left="-390" w:firstLine="3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 transport system ATP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3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 family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43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-specific D-2-hydroxyacid dehydroge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specific D-2-hydroxyacid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isomer specific 2-hydroxyacid dehydroge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200"/>
              <w:jc w:val="center"/>
              <w:outlineLvl w:val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-lactate dehydrogenas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280" w:after="280"/>
              <w:jc w:val="center"/>
              <w:outlineLvl w:val="2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(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isomer specific 2-hydroxyacid dehydrogen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44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ulatory protein PfoS/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ory protein (pfoS/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transferase system, EI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ory protein PfoS/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transferase system, EIIC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4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yl-accepting chemotaxis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-accepting chemotaxis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-accepting chemotaxis protein (MCP) signalling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-accepting chemotaxis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-accepting chemotaxis protein (MCP) signalling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4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Z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luble lytic transglycosy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lytic transglycosy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lycosylase SLT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uble lytic transglycosy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tic transglycosylase-like SLT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5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Z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NA uridine 5-carboxymethylaminomethyl modification enzyme Gi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 uridine 5-carboxymethylaminomethyl modification enzyme Gid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 uridine 5-carboxymethylaminomethyl modification enzyme Gid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 uridine 5-carboxymethylaminomethyl modification enzyme mnm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(5)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 uridine 5-carboxymethylaminomethyl modification enzyme GidA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5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Z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enosine deam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sine deam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sine/AMP deam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sine deam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osine/AMP deaminase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57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Z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e chain release facto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 chain release factor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 chain release factor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 chain release factor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 chain release factor 1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5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oporphyrinogen 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porphyrinogen oxidase (hemK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transferase, HemK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porphyrinogen ox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transferase, HemK family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/>
            </w:pPr>
            <w:r>
              <w:rPr>
                <w:rFonts w:cs="Times New Roman" w:ascii="Times New Roman" w:hAnsi="Times New Roman"/>
              </w:rPr>
              <w:t>1(2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5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bonucleotide-diphosphate reductase subunit b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tide-diphosphate reductase subunit be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tide reductase, small ch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side-diphosphate reductase subunit be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tide reductase small subunit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6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yruvate carboxylase subunit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carboxylase subunit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oacetate decarboxylase alpha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oacetate decarboxylase, subunit alph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carboxyltransfer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63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xaloacetate decarboxylase, subunit be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oacetate decarboxylase, subunit beta (oad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dium ion-translocating decarboxylase, beta subuni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(3)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aloacetate decarboxylase, subunit be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dium ion-translocating decarboxylase, beta subuni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(3)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64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plicative DNA helicase Dn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ve DNA helicase (dna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ve DNA heli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ve DNA heli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helicase, DnaB-like, C-terminal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6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S ribosomal protein L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L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9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67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S ribosomal protein S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8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6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gle-strand DNA binding protein Ss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strand DNA binding protein (ss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stranded DNA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stranded DNA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-stranded DNA-binding prote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6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S ribosomal protein S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S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6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77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-dependent Clp protease, subunit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Clp protease subunit B (clp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chaperone protein Clp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perone protein clp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Clp prote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8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gar ABC transporter, periplasmic 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 ABC transporter, periplasmic 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binding protein-like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 ABC transporter, periplasmic 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l extracellular solute-binding prote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8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gar ABC transporter, permeas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 ABC transporter, permease protein (y4oQ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-protein-dependent transport system inner membrane 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 ABC transporter, permeas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-protein-dependent transport system inner membrane 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8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gar ABC transporter, permeas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 ABC transporter, permeas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-protein-dependent transport system inner membrane 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 ABC transporter, permeas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-protein-dependent transport system inner membrane 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83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psular polysaccharide biosynthesis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ular polysaccharide biosynthesis protein (cap5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accharide biosynthesis prote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sular polysaccharide biosynthesis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saccharide biosynthesis protein CapD-lik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84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ore coat polysaccharide biosynthesis protein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gT/DnrJ/EryC1/StrS family pyridoxal dependent aminotransf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re coat polysaccharide biosynthesis protein (sps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P-dependent transfer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re coat polysaccharide biosynthesis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idoxal phosphate-dependent transfer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8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inoline 2-oxidoreduct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inoline 2-oxidoreduc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Fe-2S]-binding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inoline 2-oxidoreduc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Fe-2S]-binding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2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8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mate hydrogenlyase transcriptional activator Fh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te hydrogenlyase transcriptional activator (fhl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54 interaction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te hydrogenlyase transcriptional activator Fhl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-54 interaction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9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TS system, nitrogen regulatory IIA compon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system, nitrogen regulatory IIA component (ptsN-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enolpyruvate-dependent sugar phosphotransferase system, EIIA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system, nitrogen regulatory IIA 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enolpyruvate-dependent sugar phosphotransferase system, EIIA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95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clic nucleotide 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c nucleotide 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c nucleotide-binding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c nucleotide 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c nucleotide-binding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9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DP-N-acetylenolpyruvoylglucosamine reduct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enolpyruvoylglucosamine reduc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enolpyruvoylglucosamine reductase, C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enolpyruvoylglucosamine reduc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enolpyruvoylglucosamine reduct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97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steinyl-tRNA synthet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yl-tRNA synthe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 synthetases class I (C) catalytic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yl-tRNA synthe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steinyl-tRNA synthetase/mycothiol lig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09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NA polymerase sigma-24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-24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 factor, sigma-70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-24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 factor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0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sphate acetyltransf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 acetyltransferase (pt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 acet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 acet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 acetyltransfer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0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aK suppress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K suppress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K suppressor protein DksA, alpha-hairpin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K suppress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ksA/TraR zinc finger signatur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03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lation initiation factor I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 initiation factor IF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 initiation factor IF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 initiation factor IF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 initiation factor IF-1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04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at-shock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-shock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-shock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 domain</w:t>
              <w:tab/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05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ridylate 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dylat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kin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dylat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dylate kin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0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oredox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oredox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oredox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oredox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Thioredoxin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07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tochrome c biogenesis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c biogenesis protein (ccd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8" w:leader="none"/>
                <w:tab w:val="center" w:pos="7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C biogenesis protein transmembrane region</w:t>
            </w:r>
          </w:p>
          <w:p>
            <w:pPr>
              <w:pStyle w:val="Normal"/>
              <w:tabs>
                <w:tab w:val="clear" w:pos="720"/>
                <w:tab w:val="left" w:pos="438" w:leader="none"/>
                <w:tab w:val="center" w:pos="7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c biogenesis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8" w:leader="none"/>
                <w:tab w:val="center" w:pos="7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C biogenesis protein transmembrane region</w:t>
            </w:r>
          </w:p>
          <w:p>
            <w:pPr>
              <w:pStyle w:val="Normal"/>
              <w:tabs>
                <w:tab w:val="clear" w:pos="720"/>
                <w:tab w:val="left" w:pos="438" w:leader="none"/>
                <w:tab w:val="center" w:pos="7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0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p helicase, single-stranded DNA-dependent ATP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 helicase, single-stranded DNA-dependent ATPase (re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vrD/REP helicase N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 helicase, single-stranded DNA-dependent ATP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vrD/REP helicase N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0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-dependent DNA helic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DNA heli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icase conserved C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DNA heli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icase superfamily c-terminal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1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'-nucleot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nucleotidase (ush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nucleotidase, C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before="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5'-nucleotidase</w:t>
            </w:r>
          </w:p>
          <w:p>
            <w:pPr>
              <w:pStyle w:val="Heading3"/>
              <w:spacing w:before="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Nucleotidase, C-terminal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1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A polymerase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polymerase I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1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nitine transpor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nitine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CT family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CT family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13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Li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cC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ine/ethanolamine kina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Li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ine/ethanolamine kina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14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phosphate--fructose-6-phosphate 1-phosphotransf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hosphate--fructose-6-phosphate 1-phospho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fructo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phosphate--fructose 6-phosphate 1-phospho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phosphate-dependent phosphofructokin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15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RNA methyl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NA methy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U rRNA Methyl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NA methy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NA Methyl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17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NA polymerase sigma-54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-54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-54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-54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 factor 54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1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peptidase 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peptidase C (pep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ase C1-lik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peptidase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ase C1-lik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1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mbda CII stability-governing protein, HflK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da CII stability-governing protein (hflK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lK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hfl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lK prote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2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mbda CII stability-govern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da CII stability-governing protein (hflK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lK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hfl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flK prote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2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sphomethypyrimidine 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methypyrimidin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methylpyrimidin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methypyrimidin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Phosphomethylpyrimidine kinase</w:t>
              <w:tab/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2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cinuclease ABC subunit 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inuclease ABC subunit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tra-violet resistance protein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vrABC system protein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vrABC system, subunit B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25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ABC transporter, permeas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ABC transporter, permease protein (yae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-protein-dependent transport system inner membrane 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ABC transporter, permeas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ing-protein-dependent transport system inner membrane compon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2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ABC transporter, ATP-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ABC transporter ATP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ABC transporter, ATP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binding cassette, ABC transporter-type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2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sphoenolpyruvate carboxykin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osphoenolpyruvate carboxykinas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enolpyruvate carboxy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enolpyruvate carboxykinase [GTP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Phosphoenolpyruvate carboxykin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3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P-dependent nucleic acid-binding protein Eng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-dependent nucleic acid-binding protein Eng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-binding protein Ych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P-binding protein YchF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3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odeoxyribonucl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deoxyribonuclease (exo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deoxyribonuclease I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deoxyribonucl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deoxyribonuclease III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4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8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+ transport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+ transport protein (ntpJ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assium uptake protein, TrkH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 transport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 transport prote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47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8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thylated-DNA-protein-cysteine S-methyltransfer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ated-DNA-protein-cysteine S-methyltransferase (da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ated-DNA--[protein]-cysteine S-meth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ated-DNA-protein-cysteine S-meth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ated-DNA--[protein]-cysteine S-meth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65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A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lyl-tRNA synthet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yl-tRNA synthe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 synthetase class II core domain (G, H, P, S and 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yl-tRNA synthe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yl-tRNA synthet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67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A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lliday junction DNA helicase Ruv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lliday junction DNA helicase Ruv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iday junction DNA helicase Ruv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iday junction ATP-dependent DNA helicase ruv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iday junction ATP-dependent DNA helicase ruv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6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 transporter, periplasmic 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periplasmic binding protein (tro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solute binding protein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zinc-binding protein tro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solute binding protein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6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 transporter, ATP-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ATP-binding protein (tro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ATPase doma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 transport system ATP-binding protein tro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ABC transporter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7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 transporter, permeas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permease protein (tro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involved in vitamin B12 upta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 transport system ATP-binding protein tro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3 transport family</w:t>
              <w:tab/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7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C transporter, permeas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permease protein (tro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involved in vitamin B12 upta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, permeas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3 transport family</w:t>
              <w:tab/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7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ion-activated repressor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-activated repressor protein (tro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 dependent repress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-activated repressor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 dependent repress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73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sphoglyceromut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yceromu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ycerate mutase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-bisphosphoglycerate-dependent phosphoglycerate mu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-bisphosphoglycerate-dependent phosphoglycerate mu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75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Pf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s protein (pf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 and uridine phosphoryl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A/SAH nucleos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side phosphorylase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7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poprotein, 15 k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protein, 15 kDa (tpp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N-binding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protein, 15 kD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MN-binding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8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srA-bind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srA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A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A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rA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gnal peptidase 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peptidase I (si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peptidase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peptidase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 peptidase I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xygen-independent coproporphyrinogen III oxid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gen-independent coproporphyrinogen III ox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gen-independent coproporphyrinogen III oxidase Hem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gen-independent coproporphyrinogen III ox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N C-terminal domain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ongation factor T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ongation factor T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ngation factor Tu GTP binding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ngation factor T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ongation factor Tu [tuf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3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S ribosomal protein S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S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0 [rpsJ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4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S ribosomal protein L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3 [rplC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5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S ribosomal protein L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6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S ribosomal protein L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L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3 [rplW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7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S ribosomal protein 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 [rplB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8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E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S ribosomal protein S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S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9 [rpsS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199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E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S ribosomal protein L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L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22 [rplV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200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E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S ribosomal protein S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S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Ribosomal protein S3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211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F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S ribosomal protein S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S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5 [rpsE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P_001933212.1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F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S ribosomal protein L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L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30 [rpmD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933213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F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S ribosomal protein L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L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15 [rplO]</w:t>
            </w:r>
          </w:p>
          <w:p>
            <w:pPr>
              <w:pStyle w:val="Normal"/>
              <w:spacing w:lineRule="auto" w:line="240" w:before="0" w:after="0"/>
              <w:ind w:hanging="1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89025237" TargetMode="External"/><Relationship Id="rId3" Type="http://schemas.openxmlformats.org/officeDocument/2006/relationships/hyperlink" Target="http://www.ncbi.nlm.nih.gov/protein/189025238" TargetMode="External"/><Relationship Id="rId4" Type="http://schemas.openxmlformats.org/officeDocument/2006/relationships/hyperlink" Target="http://www.ncbi.nlm.nih.gov/protein/189025239" TargetMode="External"/><Relationship Id="rId5" Type="http://schemas.openxmlformats.org/officeDocument/2006/relationships/hyperlink" Target="http://www.ncbi.nlm.nih.gov/protein/189025241" TargetMode="External"/><Relationship Id="rId6" Type="http://schemas.openxmlformats.org/officeDocument/2006/relationships/hyperlink" Target="http://www.ncbi.nlm.nih.gov/protein/189025249" TargetMode="External"/><Relationship Id="rId7" Type="http://schemas.openxmlformats.org/officeDocument/2006/relationships/hyperlink" Target="http://www.ncbi.nlm.nih.gov/protein/189025250" TargetMode="External"/><Relationship Id="rId8" Type="http://schemas.openxmlformats.org/officeDocument/2006/relationships/hyperlink" Target="http://www.ncbi.nlm.nih.gov/protein/189025252" TargetMode="External"/><Relationship Id="rId9" Type="http://schemas.openxmlformats.org/officeDocument/2006/relationships/hyperlink" Target="http://www.ncbi.nlm.nih.gov/protein/189025253" TargetMode="External"/><Relationship Id="rId10" Type="http://schemas.openxmlformats.org/officeDocument/2006/relationships/hyperlink" Target="http://www.ncbi.nlm.nih.gov/protein/189025257" TargetMode="External"/><Relationship Id="rId11" Type="http://schemas.openxmlformats.org/officeDocument/2006/relationships/hyperlink" Target="http://www.ncbi.nlm.nih.gov/protein/189025260" TargetMode="External"/><Relationship Id="rId12" Type="http://schemas.openxmlformats.org/officeDocument/2006/relationships/hyperlink" Target="http://www.ncbi.nlm.nih.gov/protein/189025261" TargetMode="External"/><Relationship Id="rId13" Type="http://schemas.openxmlformats.org/officeDocument/2006/relationships/hyperlink" Target="http://www.ncbi.nlm.nih.gov/protein/189025262" TargetMode="External"/><Relationship Id="rId14" Type="http://schemas.openxmlformats.org/officeDocument/2006/relationships/hyperlink" Target="http://www.ncbi.nlm.nih.gov/protein/189025263" TargetMode="External"/><Relationship Id="rId15" Type="http://schemas.openxmlformats.org/officeDocument/2006/relationships/hyperlink" Target="http://www.ncbi.nlm.nih.gov/protein/189025264" TargetMode="External"/><Relationship Id="rId16" Type="http://schemas.openxmlformats.org/officeDocument/2006/relationships/hyperlink" Target="http://www.ncbi.nlm.nih.gov/protein/189025266" TargetMode="External"/><Relationship Id="rId17" Type="http://schemas.openxmlformats.org/officeDocument/2006/relationships/hyperlink" Target="http://www.ncbi.nlm.nih.gov/protein/189025268" TargetMode="External"/><Relationship Id="rId18" Type="http://schemas.openxmlformats.org/officeDocument/2006/relationships/hyperlink" Target="http://www.ncbi.nlm.nih.gov/protein/189025269" TargetMode="External"/><Relationship Id="rId19" Type="http://schemas.openxmlformats.org/officeDocument/2006/relationships/hyperlink" Target="http://www.ncbi.nlm.nih.gov/protein/189025270" TargetMode="External"/><Relationship Id="rId20" Type="http://schemas.openxmlformats.org/officeDocument/2006/relationships/hyperlink" Target="http://www.ncbi.nlm.nih.gov/protein/189025271" TargetMode="External"/><Relationship Id="rId21" Type="http://schemas.openxmlformats.org/officeDocument/2006/relationships/hyperlink" Target="http://www.ncbi.nlm.nih.gov/protein/189025272" TargetMode="External"/><Relationship Id="rId22" Type="http://schemas.openxmlformats.org/officeDocument/2006/relationships/hyperlink" Target="http://www.ncbi.nlm.nih.gov/protein/189025274" TargetMode="External"/><Relationship Id="rId23" Type="http://schemas.openxmlformats.org/officeDocument/2006/relationships/hyperlink" Target="http://www.ncbi.nlm.nih.gov/protein/189025277" TargetMode="External"/><Relationship Id="rId24" Type="http://schemas.openxmlformats.org/officeDocument/2006/relationships/hyperlink" Target="http://www.ncbi.nlm.nih.gov/protein/189025278" TargetMode="External"/><Relationship Id="rId25" Type="http://schemas.openxmlformats.org/officeDocument/2006/relationships/hyperlink" Target="http://www.ncbi.nlm.nih.gov/protein/189025279" TargetMode="External"/><Relationship Id="rId26" Type="http://schemas.openxmlformats.org/officeDocument/2006/relationships/hyperlink" Target="http://www.ncbi.nlm.nih.gov/protein/189025285" TargetMode="External"/><Relationship Id="rId27" Type="http://schemas.openxmlformats.org/officeDocument/2006/relationships/hyperlink" Target="http://www.ncbi.nlm.nih.gov/protein/189025286" TargetMode="External"/><Relationship Id="rId28" Type="http://schemas.openxmlformats.org/officeDocument/2006/relationships/hyperlink" Target="http://www.ncbi.nlm.nih.gov/protein/189025287" TargetMode="External"/><Relationship Id="rId29" Type="http://schemas.openxmlformats.org/officeDocument/2006/relationships/hyperlink" Target="http://www.ncbi.nlm.nih.gov/protein/189025290" TargetMode="External"/><Relationship Id="rId30" Type="http://schemas.openxmlformats.org/officeDocument/2006/relationships/hyperlink" Target="http://www.ncbi.nlm.nih.gov/protein/189025291" TargetMode="External"/><Relationship Id="rId31" Type="http://schemas.openxmlformats.org/officeDocument/2006/relationships/hyperlink" Target="http://www.ncbi.nlm.nih.gov/protein/189025292" TargetMode="External"/><Relationship Id="rId32" Type="http://schemas.openxmlformats.org/officeDocument/2006/relationships/hyperlink" Target="http://www.ncbi.nlm.nih.gov/protein/189025294" TargetMode="External"/><Relationship Id="rId33" Type="http://schemas.openxmlformats.org/officeDocument/2006/relationships/hyperlink" Target="http://www.ncbi.nlm.nih.gov/protein/189025295" TargetMode="External"/><Relationship Id="rId34" Type="http://schemas.openxmlformats.org/officeDocument/2006/relationships/hyperlink" Target="http://www.ncbi.nlm.nih.gov/protein/189025296" TargetMode="External"/><Relationship Id="rId35" Type="http://schemas.openxmlformats.org/officeDocument/2006/relationships/hyperlink" Target="http://www.ncbi.nlm.nih.gov/protein/189025297" TargetMode="External"/><Relationship Id="rId36" Type="http://schemas.openxmlformats.org/officeDocument/2006/relationships/hyperlink" Target="http://www.ncbi.nlm.nih.gov/protein/189025305" TargetMode="External"/><Relationship Id="rId37" Type="http://schemas.openxmlformats.org/officeDocument/2006/relationships/hyperlink" Target="http://www.ncbi.nlm.nih.gov/protein/189025308" TargetMode="External"/><Relationship Id="rId38" Type="http://schemas.openxmlformats.org/officeDocument/2006/relationships/hyperlink" Target="http://www.ncbi.nlm.nih.gov/protein/189025309" TargetMode="External"/><Relationship Id="rId39" Type="http://schemas.openxmlformats.org/officeDocument/2006/relationships/hyperlink" Target="http://www.ncbi.nlm.nih.gov/protein/189025310" TargetMode="External"/><Relationship Id="rId40" Type="http://schemas.openxmlformats.org/officeDocument/2006/relationships/hyperlink" Target="http://www.ncbi.nlm.nih.gov/protein/189025311" TargetMode="External"/><Relationship Id="rId41" Type="http://schemas.openxmlformats.org/officeDocument/2006/relationships/hyperlink" Target="http://www.ncbi.nlm.nih.gov/protein/189025312" TargetMode="External"/><Relationship Id="rId42" Type="http://schemas.openxmlformats.org/officeDocument/2006/relationships/hyperlink" Target="http://www.ncbi.nlm.nih.gov/protein/189025314" TargetMode="External"/><Relationship Id="rId43" Type="http://schemas.openxmlformats.org/officeDocument/2006/relationships/hyperlink" Target="http://www.ncbi.nlm.nih.gov/protein/189025316" TargetMode="External"/><Relationship Id="rId44" Type="http://schemas.openxmlformats.org/officeDocument/2006/relationships/hyperlink" Target="http://www.ncbi.nlm.nih.gov/protein/189025319" TargetMode="External"/><Relationship Id="rId45" Type="http://schemas.openxmlformats.org/officeDocument/2006/relationships/hyperlink" Target="http://www.ncbi.nlm.nih.gov/protein/189025323" TargetMode="External"/><Relationship Id="rId46" Type="http://schemas.openxmlformats.org/officeDocument/2006/relationships/hyperlink" Target="http://www.ncbi.nlm.nih.gov/protein/189025324" TargetMode="External"/><Relationship Id="rId47" Type="http://schemas.openxmlformats.org/officeDocument/2006/relationships/hyperlink" Target="http://www.ncbi.nlm.nih.gov/protein/189025325" TargetMode="External"/><Relationship Id="rId48" Type="http://schemas.openxmlformats.org/officeDocument/2006/relationships/hyperlink" Target="http://www.ncbi.nlm.nih.gov/protein/189025326" TargetMode="External"/><Relationship Id="rId49" Type="http://schemas.openxmlformats.org/officeDocument/2006/relationships/hyperlink" Target="http://www.ncbi.nlm.nih.gov/protein/189025328" TargetMode="External"/><Relationship Id="rId50" Type="http://schemas.openxmlformats.org/officeDocument/2006/relationships/hyperlink" Target="http://www.ncbi.nlm.nih.gov/protein/189025330" TargetMode="External"/><Relationship Id="rId51" Type="http://schemas.openxmlformats.org/officeDocument/2006/relationships/hyperlink" Target="http://www.ncbi.nlm.nih.gov/protein/189025331" TargetMode="External"/><Relationship Id="rId52" Type="http://schemas.openxmlformats.org/officeDocument/2006/relationships/hyperlink" Target="http://www.ncbi.nlm.nih.gov/protein/189025332" TargetMode="External"/><Relationship Id="rId53" Type="http://schemas.openxmlformats.org/officeDocument/2006/relationships/hyperlink" Target="http://www.ncbi.nlm.nih.gov/protein/189025333" TargetMode="External"/><Relationship Id="rId54" Type="http://schemas.openxmlformats.org/officeDocument/2006/relationships/hyperlink" Target="http://www.ncbi.nlm.nih.gov/protein/189025334" TargetMode="External"/><Relationship Id="rId55" Type="http://schemas.openxmlformats.org/officeDocument/2006/relationships/hyperlink" Target="http://www.ncbi.nlm.nih.gov/protein/189025335" TargetMode="External"/><Relationship Id="rId56" Type="http://schemas.openxmlformats.org/officeDocument/2006/relationships/hyperlink" Target="http://www.ncbi.nlm.nih.gov/protein/189025336" TargetMode="External"/><Relationship Id="rId57" Type="http://schemas.openxmlformats.org/officeDocument/2006/relationships/hyperlink" Target="http://www.ncbi.nlm.nih.gov/protein/189025337" TargetMode="External"/><Relationship Id="rId58" Type="http://schemas.openxmlformats.org/officeDocument/2006/relationships/hyperlink" Target="http://www.ncbi.nlm.nih.gov/protein/189025338" TargetMode="External"/><Relationship Id="rId59" Type="http://schemas.openxmlformats.org/officeDocument/2006/relationships/hyperlink" Target="http://www.ncbi.nlm.nih.gov/protein/189025339" TargetMode="External"/><Relationship Id="rId60" Type="http://schemas.openxmlformats.org/officeDocument/2006/relationships/hyperlink" Target="http://www.ncbi.nlm.nih.gov/protein/189025340" TargetMode="External"/><Relationship Id="rId61" Type="http://schemas.openxmlformats.org/officeDocument/2006/relationships/hyperlink" Target="http://www.ncbi.nlm.nih.gov/protein/189025341" TargetMode="External"/><Relationship Id="rId62" Type="http://schemas.openxmlformats.org/officeDocument/2006/relationships/hyperlink" Target="http://www.ncbi.nlm.nih.gov/protein/189025342" TargetMode="External"/><Relationship Id="rId63" Type="http://schemas.openxmlformats.org/officeDocument/2006/relationships/hyperlink" Target="http://www.ncbi.nlm.nih.gov/protein/189025343" TargetMode="External"/><Relationship Id="rId64" Type="http://schemas.openxmlformats.org/officeDocument/2006/relationships/hyperlink" Target="http://www.ncbi.nlm.nih.gov/protein/189025345" TargetMode="External"/><Relationship Id="rId65" Type="http://schemas.openxmlformats.org/officeDocument/2006/relationships/hyperlink" Target="http://www.ncbi.nlm.nih.gov/protein/189025346" TargetMode="External"/><Relationship Id="rId66" Type="http://schemas.openxmlformats.org/officeDocument/2006/relationships/hyperlink" Target="http://www.ncbi.nlm.nih.gov/protein/189025347" TargetMode="External"/><Relationship Id="rId67" Type="http://schemas.openxmlformats.org/officeDocument/2006/relationships/hyperlink" Target="http://www.ncbi.nlm.nih.gov/protein/189025348" TargetMode="External"/><Relationship Id="rId68" Type="http://schemas.openxmlformats.org/officeDocument/2006/relationships/hyperlink" Target="http://www.ncbi.nlm.nih.gov/protein/189025349" TargetMode="External"/><Relationship Id="rId69" Type="http://schemas.openxmlformats.org/officeDocument/2006/relationships/hyperlink" Target="http://www.ncbi.nlm.nih.gov/protein/189025350" TargetMode="External"/><Relationship Id="rId70" Type="http://schemas.openxmlformats.org/officeDocument/2006/relationships/hyperlink" Target="http://www.ncbi.nlm.nih.gov/protein/189025353" TargetMode="External"/><Relationship Id="rId71" Type="http://schemas.openxmlformats.org/officeDocument/2006/relationships/hyperlink" Target="http://www.ncbi.nlm.nih.gov/protein/189025354" TargetMode="External"/><Relationship Id="rId72" Type="http://schemas.openxmlformats.org/officeDocument/2006/relationships/hyperlink" Target="http://www.ncbi.nlm.nih.gov/protein/189025356" TargetMode="External"/><Relationship Id="rId73" Type="http://schemas.openxmlformats.org/officeDocument/2006/relationships/hyperlink" Target="http://www.ncbi.nlm.nih.gov/protein/189025358" TargetMode="External"/><Relationship Id="rId74" Type="http://schemas.openxmlformats.org/officeDocument/2006/relationships/hyperlink" Target="http://www.ncbi.nlm.nih.gov/protein/189025359" TargetMode="External"/><Relationship Id="rId75" Type="http://schemas.openxmlformats.org/officeDocument/2006/relationships/hyperlink" Target="http://www.ncbi.nlm.nih.gov/protein/189025374" TargetMode="External"/><Relationship Id="rId76" Type="http://schemas.openxmlformats.org/officeDocument/2006/relationships/hyperlink" Target="http://www.ncbi.nlm.nih.gov/protein/189025375" TargetMode="External"/><Relationship Id="rId77" Type="http://schemas.openxmlformats.org/officeDocument/2006/relationships/hyperlink" Target="http://www.ncbi.nlm.nih.gov/protein/189025393" TargetMode="External"/><Relationship Id="rId78" Type="http://schemas.openxmlformats.org/officeDocument/2006/relationships/hyperlink" Target="http://www.ncbi.nlm.nih.gov/protein/189025395" TargetMode="External"/><Relationship Id="rId79" Type="http://schemas.openxmlformats.org/officeDocument/2006/relationships/hyperlink" Target="http://www.ncbi.nlm.nih.gov/protein/189025396" TargetMode="External"/><Relationship Id="rId80" Type="http://schemas.openxmlformats.org/officeDocument/2006/relationships/hyperlink" Target="http://www.ncbi.nlm.nih.gov/protein/189025397" TargetMode="External"/><Relationship Id="rId81" Type="http://schemas.openxmlformats.org/officeDocument/2006/relationships/hyperlink" Target="http://www.ncbi.nlm.nih.gov/protein/189025398" TargetMode="External"/><Relationship Id="rId82" Type="http://schemas.openxmlformats.org/officeDocument/2006/relationships/hyperlink" Target="http://www.ncbi.nlm.nih.gov/protein/189025399" TargetMode="External"/><Relationship Id="rId83" Type="http://schemas.openxmlformats.org/officeDocument/2006/relationships/hyperlink" Target="http://www.ncbi.nlm.nih.gov/protein/189025400" TargetMode="External"/><Relationship Id="rId84" Type="http://schemas.openxmlformats.org/officeDocument/2006/relationships/hyperlink" Target="http://www.ncbi.nlm.nih.gov/protein/189025401" TargetMode="External"/><Relationship Id="rId85" Type="http://schemas.openxmlformats.org/officeDocument/2006/relationships/hyperlink" Target="http://www.ncbi.nlm.nih.gov/protein/189025403" TargetMode="External"/><Relationship Id="rId86" Type="http://schemas.openxmlformats.org/officeDocument/2006/relationships/hyperlink" Target="http://www.ncbi.nlm.nih.gov/protein/189025404" TargetMode="External"/><Relationship Id="rId87" Type="http://schemas.openxmlformats.org/officeDocument/2006/relationships/hyperlink" Target="http://www.ncbi.nlm.nih.gov/protein/189025417" TargetMode="External"/><Relationship Id="rId88" Type="http://schemas.openxmlformats.org/officeDocument/2006/relationships/hyperlink" Target="http://www.ncbi.nlm.nih.gov/protein/189025418" TargetMode="External"/><Relationship Id="rId89" Type="http://schemas.openxmlformats.org/officeDocument/2006/relationships/hyperlink" Target="http://www.ncbi.nlm.nih.gov/protein/189025419" TargetMode="External"/><Relationship Id="rId90" Type="http://schemas.openxmlformats.org/officeDocument/2006/relationships/hyperlink" Target="http://www.ncbi.nlm.nih.gov/protein/189025420" TargetMode="External"/><Relationship Id="rId91" Type="http://schemas.openxmlformats.org/officeDocument/2006/relationships/hyperlink" Target="http://www.ncbi.nlm.nih.gov/protein/189025421" TargetMode="External"/><Relationship Id="rId92" Type="http://schemas.openxmlformats.org/officeDocument/2006/relationships/hyperlink" Target="http://www.ncbi.nlm.nih.gov/protein/189025422" TargetMode="External"/><Relationship Id="rId93" Type="http://schemas.openxmlformats.org/officeDocument/2006/relationships/hyperlink" Target="http://www.ncbi.nlm.nih.gov/protein/189025423" TargetMode="External"/><Relationship Id="rId94" Type="http://schemas.openxmlformats.org/officeDocument/2006/relationships/hyperlink" Target="http://www.ncbi.nlm.nih.gov/protein/189025424" TargetMode="External"/><Relationship Id="rId95" Type="http://schemas.openxmlformats.org/officeDocument/2006/relationships/hyperlink" Target="http://www.ncbi.nlm.nih.gov/protein/189025425" TargetMode="External"/><Relationship Id="rId96" Type="http://schemas.openxmlformats.org/officeDocument/2006/relationships/hyperlink" Target="http://www.ncbi.nlm.nih.gov/protein/189025426" TargetMode="External"/><Relationship Id="rId97" Type="http://schemas.openxmlformats.org/officeDocument/2006/relationships/hyperlink" Target="http://www.ncbi.nlm.nih.gov/protein/189025427" TargetMode="External"/><Relationship Id="rId98" Type="http://schemas.openxmlformats.org/officeDocument/2006/relationships/hyperlink" Target="http://www.ncbi.nlm.nih.gov/protein/189025428" TargetMode="External"/><Relationship Id="rId99" Type="http://schemas.openxmlformats.org/officeDocument/2006/relationships/hyperlink" Target="http://www.ncbi.nlm.nih.gov/protein/189025439" TargetMode="External"/><Relationship Id="rId100" Type="http://schemas.openxmlformats.org/officeDocument/2006/relationships/hyperlink" Target="http://www.ncbi.nlm.nih.gov/protein/189025440" TargetMode="External"/><Relationship Id="rId101" Type="http://schemas.openxmlformats.org/officeDocument/2006/relationships/numbering" Target="numbering.xml"/><Relationship Id="rId102" Type="http://schemas.openxmlformats.org/officeDocument/2006/relationships/fontTable" Target="fontTable.xml"/><Relationship Id="rId1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14:25:00Z</dcterms:created>
  <dc:creator>Lenovo</dc:creator>
  <dc:description/>
  <cp:keywords/>
  <dc:language>en-US</dc:language>
  <cp:lastModifiedBy>HP</cp:lastModifiedBy>
  <dcterms:modified xsi:type="dcterms:W3CDTF">2015-02-25T11:36:00Z</dcterms:modified>
  <cp:revision>5</cp:revision>
  <dc:subject/>
  <dc:title/>
</cp:coreProperties>
</file>